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Appendix</w:t>
      </w:r>
    </w:p>
    <w:p>
      <w:pPr>
        <w:pStyle w:val="Normal"/>
        <w:jc w:val="center"/>
        <w:rPr>
          <w:rFonts w:ascii="Times New Roman" w:hAnsi="Times New Roman" w:eastAsia="黑体" w:cs="Times New Roman"/>
          <w:sz w:val="18"/>
          <w:szCs w:val="18"/>
        </w:rPr>
      </w:pPr>
      <w:r>
        <w:rPr>
          <w:rFonts w:eastAsia="黑体" w:cs="Times New Roman" w:ascii="Times New Roman" w:hAnsi="Times New Roman"/>
          <w:b/>
          <w:sz w:val="18"/>
          <w:szCs w:val="18"/>
        </w:rPr>
        <w:t xml:space="preserve">Table AI. </w:t>
      </w:r>
      <w:r>
        <w:rPr>
          <w:rFonts w:eastAsia="黑体" w:cs="Times New Roman" w:ascii="Times New Roman" w:hAnsi="Times New Roman"/>
          <w:sz w:val="18"/>
          <w:szCs w:val="18"/>
        </w:rPr>
        <w:t>Variables and items</w:t>
      </w:r>
    </w:p>
    <w:tbl>
      <w:tblPr>
        <w:tblW w:w="14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2025"/>
        <w:gridCol w:w="6765"/>
        <w:gridCol w:w="3390"/>
        <w:gridCol w:w="1198"/>
      </w:tblGrid>
      <w:tr>
        <w:trPr>
          <w:trHeight w:val="90" w:hRule="atLeast"/>
        </w:trPr>
        <w:tc>
          <w:tcPr>
            <w:tcW w:w="2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tems</w:t>
            </w:r>
          </w:p>
        </w:tc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tandar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eferenc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7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atent Variable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tellectual Capital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IC)</w:t>
            </w:r>
          </w:p>
        </w:tc>
        <w:tc>
          <w:tcPr>
            <w:tcW w:w="6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(IC1) Most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of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ur employees are highly skilled.</w:t>
            </w:r>
          </w:p>
        </w:tc>
        <w:tc>
          <w:tcPr>
            <w:tcW w:w="33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ive-point Likert scal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: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“1” means “strongly disagree”; “2” means “disagree”; “3” means “neutral”; “4” means “agree”; “5” means “strongly agree”.</w:t>
            </w:r>
          </w:p>
        </w:tc>
        <w:tc>
          <w:tcPr>
            <w:tcW w:w="11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instrText xml:space="preserve"> ADDIN NE.Ref.{5E5D2959-58AA-46E8-8F24-D235785F6B28}</w:instrText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  <w:t>(Subramaniam and Youndt, 2005)</w:t>
            </w:r>
            <w:r/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IC2) Our employees are creative and motivated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IC3) Our employees share information and learn from one another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IC4) Our employees are skilled at solving problems with customers, suppliers, or partner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(IC5) Our organization uses manual,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databas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, organizational system and workflow as a way to store knowledge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IC6) Our organization’s culture and value system (stories, rituals) contain valuable ideas, ways of doing business, etc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rganizational Character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OC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OC1) Our organization is very enthusiastic about both employees and customer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instrText xml:space="preserve"> ADDIN NE.Ref.{E58D07F0-082D-4A41-9F72-94B4D3A5D5DA}</w:instrText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  <w:t>(Chun and Davies, 2006)</w:t>
            </w:r>
            <w:r/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OC2) Our organization is based on integrity and undertakes social responsibility actively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(OC3) Our organization keeps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ac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with the times and actively understands new trends in the industry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OC4) Our organization has a higher risk tolerance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in expectation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OC5) Our organization is known for safety, reliability, and sense of responsibility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OC6) Our organization focuses on the achievement and is full of ideal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OC7) Our organization behave decently and is full of charm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OC8) Our organization has a good reputation and high prestige in the industry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echnological Innovation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TI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TI1) Our organization produces products that can replace old products on the market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instrText xml:space="preserve"> ADDIN NE.Ref.{02446FFA-1977-470A-9E97-4B5E9BA971A8}</w:instrText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  <w:t>(Camisón and Villar-López, 2014)</w:t>
            </w:r>
            <w:r/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TI2) Our organization is able to extend the range of product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TI3) Our organization is able to improve product design continually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TI4) Our organization has developed a series of technological processe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TI5) Our organization master and absorb the basic and key technologies of busines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TI6) Our organization continually develops programs to reduce production cost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usiness Model Innovation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BM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BM1) The business model offers new combinations of products, services and information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instrText xml:space="preserve"> ADDIN NE.Ref.{2A951F38-263F-44C8-9A05-F7E1C589B311}</w:instrText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  <w:t>(Zott and Amit, 2007)</w:t>
            </w:r>
            <w:r/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BM2) The business model brings together new and diverse participant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BM3) Our organization adopt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novel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pproache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in its collaboration with partner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BM4) The business model gives access to an unprecedented variety and number of good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BM5) The business model links participants to transactions in novel way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BM6) Our organization has created new profit points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ontrol Variable</w:t>
            </w:r>
          </w:p>
        </w:tc>
        <w:tc>
          <w:tcPr>
            <w:tcW w:w="2025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nvironmental Uncertainty (EU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EU1) The group of customer is still changing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instrText xml:space="preserve"> ADDIN NE.Ref.{96DF3C44-B176-452E-9B49-F14D35674AEA}</w:instrText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separate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  <w:t>(Desarbo et al., 2005)</w:t>
            </w:r>
            <w:r/>
            <w:r>
              <w:rPr>
                <w:sz w:val="18"/>
                <w:kern w:val="0"/>
                <w:szCs w:val="18"/>
                <w:rFonts w:eastAsia="宋体" w:cs="Times New Roman" w:ascii="Times New Roman" w:hAnsi="Times New Roman"/>
                <w:color w:val="080000"/>
              </w:rPr>
              <w:fldChar w:fldCharType="end"/>
            </w:r>
            <w:r>
              <w:rPr>
                <w:rFonts w:eastAsia="宋体" w:cs="Times New Roman" w:ascii="Times New Roman" w:hAnsi="Times New Roman"/>
                <w:color w:val="080000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138" w:right="-42" w:hanging="18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EU2) Promotion approaches in the market emerge in an endless stream.</w:t>
            </w:r>
          </w:p>
        </w:tc>
        <w:tc>
          <w:tcPr>
            <w:tcW w:w="33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i-tech Enterprise C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rtification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(HC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ur organization has achieved high-tech enterprise certification.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Ye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;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.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98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cording to China's customary semantic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, Chinese statistical standard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and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nterprise managerial practices.</w:t>
            </w:r>
          </w:p>
        </w:tc>
      </w:tr>
      <w:tr>
        <w:trPr/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wnership Structure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OS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The ownership structure of our organization is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numPr>
                <w:ilvl w:val="0"/>
                <w:numId w:val="4"/>
              </w:numPr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tate-owned enterprise (SOE); 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oreign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pital enterprise; 3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Joint-investment enterprise; 4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rivate enterprise; 5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.</w:t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taff Size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SS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The staff size of our organization is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numPr>
                <w:ilvl w:val="0"/>
                <w:numId w:val="7"/>
              </w:numPr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 or les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Micro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firm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); 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-10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(Small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irm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); 3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1-30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(Medium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irm)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; 4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ore than 300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(Large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irm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).</w:t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ge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A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The age of our organization is 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ess than 1 year; 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-3 years; 3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-10 years; 4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ore than 10 years.</w:t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dustry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I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r organization is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a member of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rimary industry; 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condary industry; 3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ertiary industry.</w:t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restart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dentity Item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ducational Background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EB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 educational background is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numPr>
                <w:ilvl w:val="0"/>
                <w:numId w:val="5"/>
              </w:numPr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Junior college or below; 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ndergraduate degree; 3. Graduate degree.</w:t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rvice Year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SY)</w:t>
            </w:r>
          </w:p>
        </w:tc>
        <w:tc>
          <w:tcPr>
            <w:tcW w:w="6765" w:type="dxa"/>
            <w:tcBorders/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I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have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work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d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in the organization for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ess than 1 year; 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-3 years; 3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-10 years; 4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ore than 10 years.</w:t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24" w:hRule="atLeast"/>
        </w:trPr>
        <w:tc>
          <w:tcPr>
            <w:tcW w:w="7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urrent Job</w:t>
            </w:r>
          </w:p>
          <w:p>
            <w:pPr>
              <w:pStyle w:val="Normal"/>
              <w:ind w:left="-42" w:right="-42" w:hanging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(CJ)</w:t>
            </w:r>
          </w:p>
        </w:tc>
        <w:tc>
          <w:tcPr>
            <w:tcW w:w="6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 current job is</w:t>
            </w:r>
          </w:p>
        </w:tc>
        <w:tc>
          <w:tcPr>
            <w:tcW w:w="3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nager; 2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echnician; 3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roduction worker; 4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alesman; 5.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her.</w:t>
            </w:r>
          </w:p>
        </w:tc>
        <w:tc>
          <w:tcPr>
            <w:tcW w:w="11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42" w:right="-42" w:hanging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spacing w:lineRule="exact" w:line="14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2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WIN7U-20141021F</dc:creator>
  <dc:description/>
  <dc:language>en-US</dc:language>
  <cp:lastModifiedBy>登科</cp:lastModifiedBy>
  <dcterms:modified xsi:type="dcterms:W3CDTF">2018-11-26T14:30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